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24362" w14:textId="1E955472" w:rsidR="005D0EA5" w:rsidRPr="00B010EE" w:rsidRDefault="005D0EA5" w:rsidP="005D0EA5">
      <w:pPr>
        <w:pStyle w:val="Heading3"/>
        <w:rPr>
          <w:rFonts w:cstheme="majorHAnsi"/>
          <w:b w:val="0"/>
          <w:bCs/>
        </w:rPr>
      </w:pPr>
      <w:r w:rsidRPr="00B010EE">
        <w:rPr>
          <w:rFonts w:cstheme="majorHAnsi"/>
        </w:rPr>
        <w:t>S</w:t>
      </w:r>
      <w:r w:rsidR="00CE4AB1">
        <w:rPr>
          <w:rFonts w:cstheme="majorHAnsi"/>
        </w:rPr>
        <w:t>4</w:t>
      </w:r>
      <w:r w:rsidRPr="00B010EE">
        <w:rPr>
          <w:rFonts w:cstheme="majorHAnsi"/>
        </w:rPr>
        <w:t xml:space="preserve"> Table.</w:t>
      </w:r>
      <w:r w:rsidRPr="00B010EE">
        <w:rPr>
          <w:rFonts w:cstheme="majorHAnsi"/>
          <w:b w:val="0"/>
          <w:bCs/>
        </w:rPr>
        <w:t xml:space="preserve"> Disease progression mixed model result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798"/>
        <w:gridCol w:w="1687"/>
        <w:gridCol w:w="2080"/>
        <w:gridCol w:w="702"/>
        <w:gridCol w:w="1058"/>
        <w:gridCol w:w="1191"/>
        <w:gridCol w:w="844"/>
      </w:tblGrid>
      <w:tr w:rsidR="005D0EA5" w:rsidRPr="00B010EE" w14:paraId="6E1108A0" w14:textId="77777777" w:rsidTr="0050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61" w:type="pct"/>
            <w:noWrap/>
            <w:hideMark/>
          </w:tcPr>
          <w:p w14:paraId="6A5FEC0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Response</w:t>
            </w:r>
          </w:p>
        </w:tc>
        <w:tc>
          <w:tcPr>
            <w:tcW w:w="901" w:type="pct"/>
            <w:noWrap/>
            <w:hideMark/>
          </w:tcPr>
          <w:p w14:paraId="7CEFACA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Effect Type</w:t>
            </w:r>
          </w:p>
        </w:tc>
        <w:tc>
          <w:tcPr>
            <w:tcW w:w="1111" w:type="pct"/>
            <w:noWrap/>
            <w:hideMark/>
          </w:tcPr>
          <w:p w14:paraId="11C04FA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ource</w:t>
            </w:r>
          </w:p>
        </w:tc>
        <w:tc>
          <w:tcPr>
            <w:tcW w:w="375" w:type="pct"/>
            <w:noWrap/>
            <w:hideMark/>
          </w:tcPr>
          <w:p w14:paraId="19BC753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565" w:type="pct"/>
            <w:noWrap/>
            <w:hideMark/>
          </w:tcPr>
          <w:p w14:paraId="6DEA6825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F</w:t>
            </w:r>
          </w:p>
        </w:tc>
        <w:tc>
          <w:tcPr>
            <w:tcW w:w="636" w:type="pct"/>
            <w:noWrap/>
            <w:hideMark/>
          </w:tcPr>
          <w:p w14:paraId="54AA3C1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P-value</w:t>
            </w:r>
          </w:p>
        </w:tc>
        <w:tc>
          <w:tcPr>
            <w:tcW w:w="451" w:type="pct"/>
            <w:noWrap/>
            <w:hideMark/>
          </w:tcPr>
          <w:p w14:paraId="21D11B4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ig.</w:t>
            </w:r>
          </w:p>
        </w:tc>
      </w:tr>
      <w:tr w:rsidR="005D0EA5" w:rsidRPr="00B010EE" w14:paraId="6AD29936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1E84D00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fraction AY+</w:t>
            </w:r>
          </w:p>
        </w:tc>
        <w:tc>
          <w:tcPr>
            <w:tcW w:w="901" w:type="pct"/>
            <w:noWrap/>
            <w:hideMark/>
          </w:tcPr>
          <w:p w14:paraId="682E21D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fixed</w:t>
            </w:r>
          </w:p>
        </w:tc>
        <w:tc>
          <w:tcPr>
            <w:tcW w:w="1111" w:type="pct"/>
            <w:noWrap/>
            <w:hideMark/>
          </w:tcPr>
          <w:p w14:paraId="4CD43760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</w:t>
            </w:r>
          </w:p>
        </w:tc>
        <w:tc>
          <w:tcPr>
            <w:tcW w:w="375" w:type="pct"/>
            <w:noWrap/>
            <w:hideMark/>
          </w:tcPr>
          <w:p w14:paraId="045D3FA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085FEB73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9.06</w:t>
            </w:r>
          </w:p>
        </w:tc>
        <w:tc>
          <w:tcPr>
            <w:tcW w:w="636" w:type="pct"/>
            <w:noWrap/>
            <w:hideMark/>
          </w:tcPr>
          <w:p w14:paraId="62D83EF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083</w:t>
            </w:r>
          </w:p>
        </w:tc>
        <w:tc>
          <w:tcPr>
            <w:tcW w:w="451" w:type="pct"/>
            <w:noWrap/>
            <w:hideMark/>
          </w:tcPr>
          <w:p w14:paraId="1CF47FA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</w:t>
            </w:r>
          </w:p>
        </w:tc>
      </w:tr>
      <w:tr w:rsidR="005D0EA5" w:rsidRPr="00B010EE" w14:paraId="6A53091D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2C4CA18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12DCB97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38C4D244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 loc</w:t>
            </w:r>
          </w:p>
        </w:tc>
        <w:tc>
          <w:tcPr>
            <w:tcW w:w="375" w:type="pct"/>
            <w:noWrap/>
            <w:hideMark/>
          </w:tcPr>
          <w:p w14:paraId="71C35D15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6ED6DB6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.63</w:t>
            </w:r>
          </w:p>
        </w:tc>
        <w:tc>
          <w:tcPr>
            <w:tcW w:w="636" w:type="pct"/>
            <w:noWrap/>
            <w:hideMark/>
          </w:tcPr>
          <w:p w14:paraId="43ACB48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244</w:t>
            </w:r>
          </w:p>
        </w:tc>
        <w:tc>
          <w:tcPr>
            <w:tcW w:w="451" w:type="pct"/>
            <w:noWrap/>
            <w:hideMark/>
          </w:tcPr>
          <w:p w14:paraId="5397318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3110C603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0E9182E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7F581BA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7228DA69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week</w:t>
            </w:r>
          </w:p>
        </w:tc>
        <w:tc>
          <w:tcPr>
            <w:tcW w:w="375" w:type="pct"/>
            <w:noWrap/>
            <w:hideMark/>
          </w:tcPr>
          <w:p w14:paraId="244FCFC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24E2D2D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479.49</w:t>
            </w:r>
          </w:p>
        </w:tc>
        <w:tc>
          <w:tcPr>
            <w:tcW w:w="636" w:type="pct"/>
            <w:noWrap/>
            <w:hideMark/>
          </w:tcPr>
          <w:p w14:paraId="2CBF823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451" w:type="pct"/>
            <w:noWrap/>
            <w:hideMark/>
          </w:tcPr>
          <w:p w14:paraId="49F40280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4161E71F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6B892EF0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08DAA2D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46A55962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*plot loc</w:t>
            </w:r>
          </w:p>
        </w:tc>
        <w:tc>
          <w:tcPr>
            <w:tcW w:w="375" w:type="pct"/>
            <w:noWrap/>
            <w:hideMark/>
          </w:tcPr>
          <w:p w14:paraId="5062F18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7ED965B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636" w:type="pct"/>
            <w:noWrap/>
            <w:hideMark/>
          </w:tcPr>
          <w:p w14:paraId="75211AB6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9129</w:t>
            </w:r>
          </w:p>
        </w:tc>
        <w:tc>
          <w:tcPr>
            <w:tcW w:w="451" w:type="pct"/>
            <w:noWrap/>
            <w:hideMark/>
          </w:tcPr>
          <w:p w14:paraId="120ABF8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509A9827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63EC64A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7EDD628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0E1ADB46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*week</w:t>
            </w:r>
          </w:p>
        </w:tc>
        <w:tc>
          <w:tcPr>
            <w:tcW w:w="375" w:type="pct"/>
            <w:noWrap/>
            <w:hideMark/>
          </w:tcPr>
          <w:p w14:paraId="375ABF4F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2F69F9F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6.81</w:t>
            </w:r>
          </w:p>
        </w:tc>
        <w:tc>
          <w:tcPr>
            <w:tcW w:w="636" w:type="pct"/>
            <w:noWrap/>
            <w:hideMark/>
          </w:tcPr>
          <w:p w14:paraId="0FA832E8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451" w:type="pct"/>
            <w:noWrap/>
            <w:hideMark/>
          </w:tcPr>
          <w:p w14:paraId="42B5B98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76DBB31B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55CBE78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0A7E44A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291D1C0E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 loc*week</w:t>
            </w:r>
          </w:p>
        </w:tc>
        <w:tc>
          <w:tcPr>
            <w:tcW w:w="375" w:type="pct"/>
            <w:noWrap/>
            <w:hideMark/>
          </w:tcPr>
          <w:p w14:paraId="5CCA06F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4D79652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97</w:t>
            </w:r>
          </w:p>
        </w:tc>
        <w:tc>
          <w:tcPr>
            <w:tcW w:w="636" w:type="pct"/>
            <w:noWrap/>
            <w:hideMark/>
          </w:tcPr>
          <w:p w14:paraId="452A70F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628</w:t>
            </w:r>
          </w:p>
        </w:tc>
        <w:tc>
          <w:tcPr>
            <w:tcW w:w="451" w:type="pct"/>
            <w:noWrap/>
            <w:hideMark/>
          </w:tcPr>
          <w:p w14:paraId="083BBD5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22F54850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6573005A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07E16C1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6DFD723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75" w:type="pct"/>
            <w:noWrap/>
            <w:hideMark/>
          </w:tcPr>
          <w:p w14:paraId="2F12C3F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5" w:type="pct"/>
            <w:noWrap/>
            <w:hideMark/>
          </w:tcPr>
          <w:p w14:paraId="7DF42EB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36" w:type="pct"/>
            <w:noWrap/>
            <w:hideMark/>
          </w:tcPr>
          <w:p w14:paraId="1BB23DB0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51" w:type="pct"/>
            <w:noWrap/>
            <w:hideMark/>
          </w:tcPr>
          <w:p w14:paraId="1FF55CC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</w:tr>
      <w:tr w:rsidR="005D0EA5" w:rsidRPr="00B010EE" w14:paraId="69B2D1CF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36E3EED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614F914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random</w:t>
            </w:r>
          </w:p>
        </w:tc>
        <w:tc>
          <w:tcPr>
            <w:tcW w:w="1111" w:type="pct"/>
            <w:noWrap/>
            <w:hideMark/>
          </w:tcPr>
          <w:p w14:paraId="4484B6A5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</w:t>
            </w:r>
          </w:p>
        </w:tc>
        <w:tc>
          <w:tcPr>
            <w:tcW w:w="375" w:type="pct"/>
            <w:noWrap/>
            <w:hideMark/>
          </w:tcPr>
          <w:p w14:paraId="325FA2B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5" w:type="pct"/>
            <w:noWrap/>
            <w:hideMark/>
          </w:tcPr>
          <w:p w14:paraId="19F25153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36" w:type="pct"/>
            <w:noWrap/>
            <w:hideMark/>
          </w:tcPr>
          <w:p w14:paraId="0026A6E3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395</w:t>
            </w:r>
          </w:p>
        </w:tc>
        <w:tc>
          <w:tcPr>
            <w:tcW w:w="451" w:type="pct"/>
            <w:noWrap/>
            <w:hideMark/>
          </w:tcPr>
          <w:p w14:paraId="65DCFBC0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</w:t>
            </w:r>
          </w:p>
        </w:tc>
      </w:tr>
      <w:tr w:rsidR="005D0EA5" w:rsidRPr="00B010EE" w14:paraId="4B4D1B2C" w14:textId="77777777" w:rsidTr="005004D1">
        <w:trPr>
          <w:trHeight w:val="288"/>
        </w:trPr>
        <w:tc>
          <w:tcPr>
            <w:tcW w:w="961" w:type="pct"/>
            <w:tcBorders>
              <w:bottom w:val="single" w:sz="4" w:space="0" w:color="auto"/>
            </w:tcBorders>
            <w:noWrap/>
            <w:hideMark/>
          </w:tcPr>
          <w:p w14:paraId="0C27F15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hideMark/>
          </w:tcPr>
          <w:p w14:paraId="7362ECE6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tcBorders>
              <w:bottom w:val="single" w:sz="4" w:space="0" w:color="auto"/>
            </w:tcBorders>
            <w:noWrap/>
            <w:hideMark/>
          </w:tcPr>
          <w:p w14:paraId="3527204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noWrap/>
            <w:hideMark/>
          </w:tcPr>
          <w:p w14:paraId="390E0CD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noWrap/>
            <w:hideMark/>
          </w:tcPr>
          <w:p w14:paraId="6B0FBE7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14:paraId="560BC38F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noWrap/>
            <w:hideMark/>
          </w:tcPr>
          <w:p w14:paraId="1C5A326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</w:tr>
      <w:tr w:rsidR="005D0EA5" w:rsidRPr="00B010EE" w14:paraId="1F8891DE" w14:textId="77777777" w:rsidTr="005004D1">
        <w:trPr>
          <w:trHeight w:val="288"/>
        </w:trPr>
        <w:tc>
          <w:tcPr>
            <w:tcW w:w="961" w:type="pct"/>
            <w:tcBorders>
              <w:top w:val="single" w:sz="4" w:space="0" w:color="auto"/>
            </w:tcBorders>
            <w:noWrap/>
            <w:hideMark/>
          </w:tcPr>
          <w:p w14:paraId="68183AD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umber AY+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hideMark/>
          </w:tcPr>
          <w:p w14:paraId="0495BAA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fixed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noWrap/>
            <w:hideMark/>
          </w:tcPr>
          <w:p w14:paraId="7F272249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hideMark/>
          </w:tcPr>
          <w:p w14:paraId="1B5B478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hideMark/>
          </w:tcPr>
          <w:p w14:paraId="17D2D27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14:paraId="0DE003D5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6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65FFC07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9CEFE03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5550C14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16145DA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265A59E4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 loc</w:t>
            </w:r>
          </w:p>
        </w:tc>
        <w:tc>
          <w:tcPr>
            <w:tcW w:w="375" w:type="pct"/>
            <w:noWrap/>
            <w:hideMark/>
          </w:tcPr>
          <w:p w14:paraId="73374176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29D7509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.06</w:t>
            </w:r>
          </w:p>
        </w:tc>
        <w:tc>
          <w:tcPr>
            <w:tcW w:w="636" w:type="pct"/>
            <w:noWrap/>
            <w:hideMark/>
          </w:tcPr>
          <w:p w14:paraId="443A988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451" w:type="pct"/>
            <w:noWrap/>
            <w:hideMark/>
          </w:tcPr>
          <w:p w14:paraId="16FA425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A641EBC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34F371B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7A5F1F6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2E45622E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week</w:t>
            </w:r>
          </w:p>
        </w:tc>
        <w:tc>
          <w:tcPr>
            <w:tcW w:w="375" w:type="pct"/>
            <w:noWrap/>
            <w:hideMark/>
          </w:tcPr>
          <w:p w14:paraId="36D44093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07BE1448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497.82</w:t>
            </w:r>
          </w:p>
        </w:tc>
        <w:tc>
          <w:tcPr>
            <w:tcW w:w="636" w:type="pct"/>
            <w:noWrap/>
            <w:hideMark/>
          </w:tcPr>
          <w:p w14:paraId="221CCF9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451" w:type="pct"/>
            <w:noWrap/>
            <w:hideMark/>
          </w:tcPr>
          <w:p w14:paraId="4653DD78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4446FB35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0DFBD97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11D30C98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6896CC94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*plot loc</w:t>
            </w:r>
          </w:p>
        </w:tc>
        <w:tc>
          <w:tcPr>
            <w:tcW w:w="375" w:type="pct"/>
            <w:noWrap/>
            <w:hideMark/>
          </w:tcPr>
          <w:p w14:paraId="7C332DC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565" w:type="pct"/>
            <w:noWrap/>
            <w:hideMark/>
          </w:tcPr>
          <w:p w14:paraId="5270B16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46</w:t>
            </w:r>
          </w:p>
        </w:tc>
        <w:tc>
          <w:tcPr>
            <w:tcW w:w="636" w:type="pct"/>
            <w:noWrap/>
            <w:hideMark/>
          </w:tcPr>
          <w:p w14:paraId="485231DA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51</w:t>
            </w:r>
          </w:p>
        </w:tc>
        <w:tc>
          <w:tcPr>
            <w:tcW w:w="451" w:type="pct"/>
            <w:noWrap/>
            <w:hideMark/>
          </w:tcPr>
          <w:p w14:paraId="144F60F3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67F3FEF8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721FEB2E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4D8E3620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63BF518C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density*week</w:t>
            </w:r>
          </w:p>
        </w:tc>
        <w:tc>
          <w:tcPr>
            <w:tcW w:w="375" w:type="pct"/>
            <w:noWrap/>
            <w:hideMark/>
          </w:tcPr>
          <w:p w14:paraId="3DA8659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004E23C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636" w:type="pct"/>
            <w:noWrap/>
            <w:hideMark/>
          </w:tcPr>
          <w:p w14:paraId="50BE6B0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79</w:t>
            </w:r>
          </w:p>
        </w:tc>
        <w:tc>
          <w:tcPr>
            <w:tcW w:w="451" w:type="pct"/>
            <w:noWrap/>
            <w:hideMark/>
          </w:tcPr>
          <w:p w14:paraId="341D6D3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4FC67B5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1689531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2D44D7B8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45148330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 loc*week</w:t>
            </w:r>
          </w:p>
        </w:tc>
        <w:tc>
          <w:tcPr>
            <w:tcW w:w="375" w:type="pct"/>
            <w:noWrap/>
            <w:hideMark/>
          </w:tcPr>
          <w:p w14:paraId="3EF99E0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57</w:t>
            </w:r>
          </w:p>
        </w:tc>
        <w:tc>
          <w:tcPr>
            <w:tcW w:w="565" w:type="pct"/>
            <w:noWrap/>
            <w:hideMark/>
          </w:tcPr>
          <w:p w14:paraId="092F76D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636" w:type="pct"/>
            <w:noWrap/>
            <w:hideMark/>
          </w:tcPr>
          <w:p w14:paraId="7CEECDD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31</w:t>
            </w:r>
          </w:p>
        </w:tc>
        <w:tc>
          <w:tcPr>
            <w:tcW w:w="451" w:type="pct"/>
            <w:noWrap/>
            <w:hideMark/>
          </w:tcPr>
          <w:p w14:paraId="705C036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5458BC4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32234F0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0F9B1224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1" w:type="pct"/>
            <w:noWrap/>
            <w:hideMark/>
          </w:tcPr>
          <w:p w14:paraId="4B139FB5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75" w:type="pct"/>
            <w:noWrap/>
            <w:hideMark/>
          </w:tcPr>
          <w:p w14:paraId="4AE2B82C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5" w:type="pct"/>
            <w:noWrap/>
            <w:hideMark/>
          </w:tcPr>
          <w:p w14:paraId="76C04C85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36" w:type="pct"/>
            <w:noWrap/>
            <w:hideMark/>
          </w:tcPr>
          <w:p w14:paraId="4A4470AB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51" w:type="pct"/>
            <w:noWrap/>
            <w:hideMark/>
          </w:tcPr>
          <w:p w14:paraId="3EA32EC2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</w:tr>
      <w:tr w:rsidR="005D0EA5" w:rsidRPr="00B010EE" w14:paraId="2E5CB776" w14:textId="77777777" w:rsidTr="005004D1">
        <w:trPr>
          <w:trHeight w:val="288"/>
        </w:trPr>
        <w:tc>
          <w:tcPr>
            <w:tcW w:w="961" w:type="pct"/>
            <w:noWrap/>
            <w:hideMark/>
          </w:tcPr>
          <w:p w14:paraId="280F9607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01" w:type="pct"/>
            <w:noWrap/>
            <w:hideMark/>
          </w:tcPr>
          <w:p w14:paraId="78FB4A61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random</w:t>
            </w:r>
          </w:p>
        </w:tc>
        <w:tc>
          <w:tcPr>
            <w:tcW w:w="1111" w:type="pct"/>
            <w:noWrap/>
            <w:hideMark/>
          </w:tcPr>
          <w:p w14:paraId="5B616226" w14:textId="77777777" w:rsidR="005D0EA5" w:rsidRPr="00B010EE" w:rsidRDefault="005D0EA5" w:rsidP="005004D1">
            <w:pPr>
              <w:rPr>
                <w:rFonts w:asciiTheme="majorHAnsi" w:hAnsiTheme="majorHAnsi" w:cstheme="majorHAnsi"/>
                <w:i/>
                <w:iCs/>
              </w:rPr>
            </w:pPr>
            <w:r w:rsidRPr="00B010EE">
              <w:rPr>
                <w:rFonts w:asciiTheme="majorHAnsi" w:hAnsiTheme="majorHAnsi" w:cstheme="majorHAnsi"/>
                <w:i/>
                <w:iCs/>
              </w:rPr>
              <w:t>plot</w:t>
            </w:r>
          </w:p>
        </w:tc>
        <w:tc>
          <w:tcPr>
            <w:tcW w:w="375" w:type="pct"/>
            <w:noWrap/>
            <w:hideMark/>
          </w:tcPr>
          <w:p w14:paraId="41FF2FD6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65" w:type="pct"/>
            <w:noWrap/>
            <w:hideMark/>
          </w:tcPr>
          <w:p w14:paraId="75DAEB06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36" w:type="pct"/>
            <w:noWrap/>
            <w:hideMark/>
          </w:tcPr>
          <w:p w14:paraId="6A772D8D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451" w:type="pct"/>
            <w:noWrap/>
            <w:hideMark/>
          </w:tcPr>
          <w:p w14:paraId="791B7B79" w14:textId="77777777" w:rsidR="005D0EA5" w:rsidRPr="00B010EE" w:rsidRDefault="005D0EA5" w:rsidP="005004D1">
            <w:pPr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</w:tbl>
    <w:p w14:paraId="7F9B41CB" w14:textId="77777777" w:rsidR="005D0EA5" w:rsidRPr="00B010EE" w:rsidRDefault="005D0EA5">
      <w:pPr>
        <w:spacing w:line="259" w:lineRule="auto"/>
        <w:contextualSpacing w:val="0"/>
        <w:rPr>
          <w:rFonts w:asciiTheme="majorHAnsi" w:hAnsiTheme="majorHAnsi" w:cstheme="majorHAnsi"/>
        </w:rPr>
      </w:pPr>
    </w:p>
    <w:sectPr w:rsidR="005D0EA5" w:rsidRPr="00B010EE" w:rsidSect="009501C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0665A" w14:textId="77777777" w:rsidR="004A2692" w:rsidRDefault="004A2692">
      <w:pPr>
        <w:spacing w:line="240" w:lineRule="auto"/>
      </w:pPr>
      <w:r>
        <w:separator/>
      </w:r>
    </w:p>
  </w:endnote>
  <w:endnote w:type="continuationSeparator" w:id="0">
    <w:p w14:paraId="7CC843DA" w14:textId="77777777" w:rsidR="004A2692" w:rsidRDefault="004A26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268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21826" w14:textId="25DFC4DA" w:rsidR="00490CB3" w:rsidRDefault="00490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4178" w14:textId="77777777" w:rsidR="00490CB3" w:rsidRDefault="00490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11FA5" w14:textId="77777777" w:rsidR="004A2692" w:rsidRDefault="004A2692">
      <w:pPr>
        <w:spacing w:line="240" w:lineRule="auto"/>
      </w:pPr>
      <w:r>
        <w:separator/>
      </w:r>
    </w:p>
  </w:footnote>
  <w:footnote w:type="continuationSeparator" w:id="0">
    <w:p w14:paraId="714C641D" w14:textId="77777777" w:rsidR="004A2692" w:rsidRDefault="004A269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85A71"/>
    <w:multiLevelType w:val="hybridMultilevel"/>
    <w:tmpl w:val="D1D2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C066D"/>
    <w:multiLevelType w:val="hybridMultilevel"/>
    <w:tmpl w:val="4E16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B2230"/>
    <w:multiLevelType w:val="multilevel"/>
    <w:tmpl w:val="8982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B48D7"/>
    <w:multiLevelType w:val="hybridMultilevel"/>
    <w:tmpl w:val="33523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B128D"/>
    <w:multiLevelType w:val="hybridMultilevel"/>
    <w:tmpl w:val="9EBE6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B59E2"/>
    <w:multiLevelType w:val="hybridMultilevel"/>
    <w:tmpl w:val="E7125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645F4"/>
    <w:multiLevelType w:val="multilevel"/>
    <w:tmpl w:val="C914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490296"/>
    <w:multiLevelType w:val="hybridMultilevel"/>
    <w:tmpl w:val="CB983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F7141"/>
    <w:multiLevelType w:val="hybridMultilevel"/>
    <w:tmpl w:val="30AA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7A5C42"/>
    <w:multiLevelType w:val="hybridMultilevel"/>
    <w:tmpl w:val="27043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B132E"/>
    <w:multiLevelType w:val="multilevel"/>
    <w:tmpl w:val="F9B0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2C624C"/>
    <w:multiLevelType w:val="hybridMultilevel"/>
    <w:tmpl w:val="709EF2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557A2"/>
    <w:multiLevelType w:val="hybridMultilevel"/>
    <w:tmpl w:val="65947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55995"/>
    <w:multiLevelType w:val="hybridMultilevel"/>
    <w:tmpl w:val="D262A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"/>
  </w:num>
  <w:num w:numId="5">
    <w:abstractNumId w:val="5"/>
  </w:num>
  <w:num w:numId="6">
    <w:abstractNumId w:val="9"/>
  </w:num>
  <w:num w:numId="7">
    <w:abstractNumId w:val="0"/>
  </w:num>
  <w:num w:numId="8">
    <w:abstractNumId w:val="3"/>
  </w:num>
  <w:num w:numId="9">
    <w:abstractNumId w:val="13"/>
  </w:num>
  <w:num w:numId="10">
    <w:abstractNumId w:val="7"/>
  </w:num>
  <w:num w:numId="11">
    <w:abstractNumId w:val="8"/>
  </w:num>
  <w:num w:numId="12">
    <w:abstractNumId w:val="4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C3"/>
    <w:rsid w:val="0001218D"/>
    <w:rsid w:val="00024F2E"/>
    <w:rsid w:val="00036AF7"/>
    <w:rsid w:val="00037D78"/>
    <w:rsid w:val="00041E94"/>
    <w:rsid w:val="00046B63"/>
    <w:rsid w:val="00055B7A"/>
    <w:rsid w:val="00056373"/>
    <w:rsid w:val="000578C9"/>
    <w:rsid w:val="00065134"/>
    <w:rsid w:val="00071F57"/>
    <w:rsid w:val="00072578"/>
    <w:rsid w:val="00076FE4"/>
    <w:rsid w:val="000958C3"/>
    <w:rsid w:val="00097B2A"/>
    <w:rsid w:val="000B20E6"/>
    <w:rsid w:val="000B405E"/>
    <w:rsid w:val="000C3B07"/>
    <w:rsid w:val="000C3F16"/>
    <w:rsid w:val="000C4AE2"/>
    <w:rsid w:val="000C7BF0"/>
    <w:rsid w:val="000D3473"/>
    <w:rsid w:val="000D602B"/>
    <w:rsid w:val="000E00F5"/>
    <w:rsid w:val="000E03AE"/>
    <w:rsid w:val="000E1ACA"/>
    <w:rsid w:val="000E5120"/>
    <w:rsid w:val="000E6B18"/>
    <w:rsid w:val="000F2E9F"/>
    <w:rsid w:val="000F6A1C"/>
    <w:rsid w:val="001000A3"/>
    <w:rsid w:val="00115D72"/>
    <w:rsid w:val="00123C23"/>
    <w:rsid w:val="00124F4E"/>
    <w:rsid w:val="00137477"/>
    <w:rsid w:val="001379E7"/>
    <w:rsid w:val="00141AFC"/>
    <w:rsid w:val="00150459"/>
    <w:rsid w:val="001527D7"/>
    <w:rsid w:val="0015310C"/>
    <w:rsid w:val="001604C2"/>
    <w:rsid w:val="001625C6"/>
    <w:rsid w:val="0016356A"/>
    <w:rsid w:val="00171C1D"/>
    <w:rsid w:val="00172E95"/>
    <w:rsid w:val="00176768"/>
    <w:rsid w:val="0018148F"/>
    <w:rsid w:val="00186E43"/>
    <w:rsid w:val="001A465F"/>
    <w:rsid w:val="001A678E"/>
    <w:rsid w:val="001B13A4"/>
    <w:rsid w:val="001B2322"/>
    <w:rsid w:val="001B5689"/>
    <w:rsid w:val="001B5E00"/>
    <w:rsid w:val="001B746A"/>
    <w:rsid w:val="001C135D"/>
    <w:rsid w:val="001C1E0E"/>
    <w:rsid w:val="001C3E59"/>
    <w:rsid w:val="001D0BD9"/>
    <w:rsid w:val="001D64A3"/>
    <w:rsid w:val="001D74AA"/>
    <w:rsid w:val="001E0807"/>
    <w:rsid w:val="001E30D0"/>
    <w:rsid w:val="001E353F"/>
    <w:rsid w:val="001E3C82"/>
    <w:rsid w:val="001F16B8"/>
    <w:rsid w:val="001F2D2C"/>
    <w:rsid w:val="001F2D33"/>
    <w:rsid w:val="001F6B5D"/>
    <w:rsid w:val="00201A77"/>
    <w:rsid w:val="00203951"/>
    <w:rsid w:val="002045B3"/>
    <w:rsid w:val="00205D45"/>
    <w:rsid w:val="002062EF"/>
    <w:rsid w:val="002175B0"/>
    <w:rsid w:val="00222CFE"/>
    <w:rsid w:val="00224C9F"/>
    <w:rsid w:val="00226E45"/>
    <w:rsid w:val="00227A4B"/>
    <w:rsid w:val="00232CED"/>
    <w:rsid w:val="002361D8"/>
    <w:rsid w:val="00236FB0"/>
    <w:rsid w:val="00237FAD"/>
    <w:rsid w:val="002403EF"/>
    <w:rsid w:val="002426CF"/>
    <w:rsid w:val="00242B06"/>
    <w:rsid w:val="00245ACE"/>
    <w:rsid w:val="00257E66"/>
    <w:rsid w:val="00270C27"/>
    <w:rsid w:val="00271561"/>
    <w:rsid w:val="002734BC"/>
    <w:rsid w:val="00275F3D"/>
    <w:rsid w:val="0027637A"/>
    <w:rsid w:val="002774DD"/>
    <w:rsid w:val="00281BE1"/>
    <w:rsid w:val="00282CD1"/>
    <w:rsid w:val="0028334E"/>
    <w:rsid w:val="00285B0B"/>
    <w:rsid w:val="00290DD8"/>
    <w:rsid w:val="00295E62"/>
    <w:rsid w:val="002A4B76"/>
    <w:rsid w:val="002A5D16"/>
    <w:rsid w:val="002A6A7C"/>
    <w:rsid w:val="002A6EC1"/>
    <w:rsid w:val="002B271E"/>
    <w:rsid w:val="002C1BFD"/>
    <w:rsid w:val="002C3646"/>
    <w:rsid w:val="002C7D4B"/>
    <w:rsid w:val="002D0199"/>
    <w:rsid w:val="002D1B2E"/>
    <w:rsid w:val="002E0E5D"/>
    <w:rsid w:val="002E2F23"/>
    <w:rsid w:val="002E75B4"/>
    <w:rsid w:val="002E79FD"/>
    <w:rsid w:val="003001B4"/>
    <w:rsid w:val="00302256"/>
    <w:rsid w:val="003122A4"/>
    <w:rsid w:val="003129A0"/>
    <w:rsid w:val="0031682C"/>
    <w:rsid w:val="00317548"/>
    <w:rsid w:val="003205CA"/>
    <w:rsid w:val="0032346D"/>
    <w:rsid w:val="00333DD5"/>
    <w:rsid w:val="003354BC"/>
    <w:rsid w:val="00335E1A"/>
    <w:rsid w:val="00342F17"/>
    <w:rsid w:val="0035761B"/>
    <w:rsid w:val="003605A3"/>
    <w:rsid w:val="00363F24"/>
    <w:rsid w:val="003730B7"/>
    <w:rsid w:val="003759EF"/>
    <w:rsid w:val="00375BED"/>
    <w:rsid w:val="00377F88"/>
    <w:rsid w:val="00380A37"/>
    <w:rsid w:val="003816D0"/>
    <w:rsid w:val="0038214B"/>
    <w:rsid w:val="00387113"/>
    <w:rsid w:val="003945A2"/>
    <w:rsid w:val="003A1961"/>
    <w:rsid w:val="003A437B"/>
    <w:rsid w:val="003B1113"/>
    <w:rsid w:val="003B31D7"/>
    <w:rsid w:val="003B3AE4"/>
    <w:rsid w:val="003B558D"/>
    <w:rsid w:val="003C6947"/>
    <w:rsid w:val="003C7867"/>
    <w:rsid w:val="003E7898"/>
    <w:rsid w:val="003F7CF5"/>
    <w:rsid w:val="00412FB7"/>
    <w:rsid w:val="004134C1"/>
    <w:rsid w:val="004148A9"/>
    <w:rsid w:val="00416071"/>
    <w:rsid w:val="004238F9"/>
    <w:rsid w:val="00423E7E"/>
    <w:rsid w:val="004258B4"/>
    <w:rsid w:val="00432725"/>
    <w:rsid w:val="004368F2"/>
    <w:rsid w:val="004372F9"/>
    <w:rsid w:val="004400DF"/>
    <w:rsid w:val="00443C80"/>
    <w:rsid w:val="00445F8F"/>
    <w:rsid w:val="00457F52"/>
    <w:rsid w:val="00462398"/>
    <w:rsid w:val="00471DF5"/>
    <w:rsid w:val="00477AFF"/>
    <w:rsid w:val="004828E8"/>
    <w:rsid w:val="0048556E"/>
    <w:rsid w:val="00490CB3"/>
    <w:rsid w:val="00494EE9"/>
    <w:rsid w:val="004A2692"/>
    <w:rsid w:val="004B38FC"/>
    <w:rsid w:val="004B6512"/>
    <w:rsid w:val="004C191E"/>
    <w:rsid w:val="004F10CA"/>
    <w:rsid w:val="004F4AB8"/>
    <w:rsid w:val="0050126B"/>
    <w:rsid w:val="005017F9"/>
    <w:rsid w:val="00505FE9"/>
    <w:rsid w:val="0050773E"/>
    <w:rsid w:val="00513E20"/>
    <w:rsid w:val="00517270"/>
    <w:rsid w:val="00520D67"/>
    <w:rsid w:val="00523C5E"/>
    <w:rsid w:val="00523DD7"/>
    <w:rsid w:val="00530006"/>
    <w:rsid w:val="005334EC"/>
    <w:rsid w:val="0053596B"/>
    <w:rsid w:val="00541881"/>
    <w:rsid w:val="00544D2D"/>
    <w:rsid w:val="0054673E"/>
    <w:rsid w:val="005529EF"/>
    <w:rsid w:val="00571067"/>
    <w:rsid w:val="005810CB"/>
    <w:rsid w:val="00585333"/>
    <w:rsid w:val="0059111B"/>
    <w:rsid w:val="005B049E"/>
    <w:rsid w:val="005B5863"/>
    <w:rsid w:val="005B58B2"/>
    <w:rsid w:val="005C2E8B"/>
    <w:rsid w:val="005D0EA5"/>
    <w:rsid w:val="005D354B"/>
    <w:rsid w:val="005E185C"/>
    <w:rsid w:val="005E19C1"/>
    <w:rsid w:val="005E4C8B"/>
    <w:rsid w:val="005F03F9"/>
    <w:rsid w:val="005F155E"/>
    <w:rsid w:val="00604263"/>
    <w:rsid w:val="00606209"/>
    <w:rsid w:val="0060688E"/>
    <w:rsid w:val="00620798"/>
    <w:rsid w:val="0062109D"/>
    <w:rsid w:val="00622F5A"/>
    <w:rsid w:val="00626076"/>
    <w:rsid w:val="0063186E"/>
    <w:rsid w:val="00635F8F"/>
    <w:rsid w:val="006412B1"/>
    <w:rsid w:val="006464E6"/>
    <w:rsid w:val="00652067"/>
    <w:rsid w:val="0065344C"/>
    <w:rsid w:val="00673E6F"/>
    <w:rsid w:val="0067547E"/>
    <w:rsid w:val="00675972"/>
    <w:rsid w:val="006807FB"/>
    <w:rsid w:val="00686B69"/>
    <w:rsid w:val="00690A30"/>
    <w:rsid w:val="00694214"/>
    <w:rsid w:val="00695FC7"/>
    <w:rsid w:val="00697407"/>
    <w:rsid w:val="006A4851"/>
    <w:rsid w:val="006A7960"/>
    <w:rsid w:val="006B1171"/>
    <w:rsid w:val="006B7E66"/>
    <w:rsid w:val="006D034F"/>
    <w:rsid w:val="006D2865"/>
    <w:rsid w:val="006D7769"/>
    <w:rsid w:val="006E0AD8"/>
    <w:rsid w:val="006F2497"/>
    <w:rsid w:val="006F4C41"/>
    <w:rsid w:val="006F4FA3"/>
    <w:rsid w:val="006F59EF"/>
    <w:rsid w:val="00702013"/>
    <w:rsid w:val="00704E59"/>
    <w:rsid w:val="00706797"/>
    <w:rsid w:val="00706AD3"/>
    <w:rsid w:val="0071050A"/>
    <w:rsid w:val="007174F0"/>
    <w:rsid w:val="007235F7"/>
    <w:rsid w:val="007317E5"/>
    <w:rsid w:val="00731E49"/>
    <w:rsid w:val="00735456"/>
    <w:rsid w:val="007357C7"/>
    <w:rsid w:val="00747845"/>
    <w:rsid w:val="00750B75"/>
    <w:rsid w:val="00753B6F"/>
    <w:rsid w:val="007578C7"/>
    <w:rsid w:val="007620C7"/>
    <w:rsid w:val="007636A1"/>
    <w:rsid w:val="007660EC"/>
    <w:rsid w:val="007707A6"/>
    <w:rsid w:val="007718A9"/>
    <w:rsid w:val="0077445E"/>
    <w:rsid w:val="00787691"/>
    <w:rsid w:val="00787C02"/>
    <w:rsid w:val="0079088C"/>
    <w:rsid w:val="007A02C9"/>
    <w:rsid w:val="007A2DFE"/>
    <w:rsid w:val="007B0486"/>
    <w:rsid w:val="007B0507"/>
    <w:rsid w:val="007B0CAC"/>
    <w:rsid w:val="007B35ED"/>
    <w:rsid w:val="007B7AD0"/>
    <w:rsid w:val="007C0D76"/>
    <w:rsid w:val="007C2F61"/>
    <w:rsid w:val="007D0355"/>
    <w:rsid w:val="007D7755"/>
    <w:rsid w:val="007E33B0"/>
    <w:rsid w:val="007E42D4"/>
    <w:rsid w:val="007F364B"/>
    <w:rsid w:val="00806D24"/>
    <w:rsid w:val="00807AB3"/>
    <w:rsid w:val="008108C9"/>
    <w:rsid w:val="00821153"/>
    <w:rsid w:val="0082360C"/>
    <w:rsid w:val="00824AFD"/>
    <w:rsid w:val="0083298B"/>
    <w:rsid w:val="00834AFC"/>
    <w:rsid w:val="00837C3B"/>
    <w:rsid w:val="00842E72"/>
    <w:rsid w:val="00844C80"/>
    <w:rsid w:val="008530F6"/>
    <w:rsid w:val="008543F0"/>
    <w:rsid w:val="00854DD8"/>
    <w:rsid w:val="00855518"/>
    <w:rsid w:val="00861034"/>
    <w:rsid w:val="0086606B"/>
    <w:rsid w:val="00873BDF"/>
    <w:rsid w:val="00876F73"/>
    <w:rsid w:val="0087774D"/>
    <w:rsid w:val="00880277"/>
    <w:rsid w:val="00882700"/>
    <w:rsid w:val="0088616C"/>
    <w:rsid w:val="008873FA"/>
    <w:rsid w:val="008912DC"/>
    <w:rsid w:val="0089132A"/>
    <w:rsid w:val="0089191D"/>
    <w:rsid w:val="008A081F"/>
    <w:rsid w:val="008A1597"/>
    <w:rsid w:val="008A4EBB"/>
    <w:rsid w:val="008A6F87"/>
    <w:rsid w:val="008B171C"/>
    <w:rsid w:val="008B6402"/>
    <w:rsid w:val="008B6887"/>
    <w:rsid w:val="008B7AE7"/>
    <w:rsid w:val="008D2D82"/>
    <w:rsid w:val="008D72CA"/>
    <w:rsid w:val="008E1F3F"/>
    <w:rsid w:val="008E2092"/>
    <w:rsid w:val="008F7281"/>
    <w:rsid w:val="008F7847"/>
    <w:rsid w:val="008F7D1A"/>
    <w:rsid w:val="00902AFB"/>
    <w:rsid w:val="0090639A"/>
    <w:rsid w:val="009063E0"/>
    <w:rsid w:val="00912AFA"/>
    <w:rsid w:val="009177E1"/>
    <w:rsid w:val="00923392"/>
    <w:rsid w:val="00924410"/>
    <w:rsid w:val="0093005D"/>
    <w:rsid w:val="00930B7F"/>
    <w:rsid w:val="00930BD3"/>
    <w:rsid w:val="00943F16"/>
    <w:rsid w:val="009449A9"/>
    <w:rsid w:val="009501C3"/>
    <w:rsid w:val="009506E1"/>
    <w:rsid w:val="0095181E"/>
    <w:rsid w:val="009549F7"/>
    <w:rsid w:val="00955362"/>
    <w:rsid w:val="00957F85"/>
    <w:rsid w:val="0096549D"/>
    <w:rsid w:val="009670B1"/>
    <w:rsid w:val="00972A6A"/>
    <w:rsid w:val="00973683"/>
    <w:rsid w:val="00975DC0"/>
    <w:rsid w:val="009816EE"/>
    <w:rsid w:val="00991795"/>
    <w:rsid w:val="00992C89"/>
    <w:rsid w:val="00992E51"/>
    <w:rsid w:val="00995B19"/>
    <w:rsid w:val="009A0095"/>
    <w:rsid w:val="009A3F4B"/>
    <w:rsid w:val="009A5EF1"/>
    <w:rsid w:val="009A7F8B"/>
    <w:rsid w:val="009C1B7F"/>
    <w:rsid w:val="009C6E72"/>
    <w:rsid w:val="009D0CBF"/>
    <w:rsid w:val="009D6EAD"/>
    <w:rsid w:val="009E23A8"/>
    <w:rsid w:val="009E338E"/>
    <w:rsid w:val="009E4454"/>
    <w:rsid w:val="009E5ED4"/>
    <w:rsid w:val="009F1C48"/>
    <w:rsid w:val="00A03A32"/>
    <w:rsid w:val="00A0623C"/>
    <w:rsid w:val="00A06AFC"/>
    <w:rsid w:val="00A1052B"/>
    <w:rsid w:val="00A130EF"/>
    <w:rsid w:val="00A21FC9"/>
    <w:rsid w:val="00A220F9"/>
    <w:rsid w:val="00A26849"/>
    <w:rsid w:val="00A337D4"/>
    <w:rsid w:val="00A35CC6"/>
    <w:rsid w:val="00A57FCD"/>
    <w:rsid w:val="00A602D4"/>
    <w:rsid w:val="00A60747"/>
    <w:rsid w:val="00A61321"/>
    <w:rsid w:val="00A62617"/>
    <w:rsid w:val="00A6773C"/>
    <w:rsid w:val="00A70809"/>
    <w:rsid w:val="00A7397E"/>
    <w:rsid w:val="00A73F8A"/>
    <w:rsid w:val="00A75C34"/>
    <w:rsid w:val="00A81A25"/>
    <w:rsid w:val="00A847CE"/>
    <w:rsid w:val="00A87DF6"/>
    <w:rsid w:val="00A9413C"/>
    <w:rsid w:val="00A97DEA"/>
    <w:rsid w:val="00AA6EAF"/>
    <w:rsid w:val="00AB07FD"/>
    <w:rsid w:val="00AB123C"/>
    <w:rsid w:val="00AB29AA"/>
    <w:rsid w:val="00AB2DE9"/>
    <w:rsid w:val="00AC2675"/>
    <w:rsid w:val="00AC49A0"/>
    <w:rsid w:val="00AC4D87"/>
    <w:rsid w:val="00AC569D"/>
    <w:rsid w:val="00AC7A11"/>
    <w:rsid w:val="00AD124E"/>
    <w:rsid w:val="00AD21EB"/>
    <w:rsid w:val="00AE4541"/>
    <w:rsid w:val="00AE5AC9"/>
    <w:rsid w:val="00AF1DE0"/>
    <w:rsid w:val="00AF6F3B"/>
    <w:rsid w:val="00AF7542"/>
    <w:rsid w:val="00AF7B9F"/>
    <w:rsid w:val="00B010EE"/>
    <w:rsid w:val="00B02F40"/>
    <w:rsid w:val="00B048A1"/>
    <w:rsid w:val="00B10537"/>
    <w:rsid w:val="00B20BC8"/>
    <w:rsid w:val="00B34689"/>
    <w:rsid w:val="00B42C87"/>
    <w:rsid w:val="00B57DF8"/>
    <w:rsid w:val="00B605F3"/>
    <w:rsid w:val="00B608E0"/>
    <w:rsid w:val="00B67A54"/>
    <w:rsid w:val="00B720A3"/>
    <w:rsid w:val="00B72BA6"/>
    <w:rsid w:val="00B74617"/>
    <w:rsid w:val="00B82B8A"/>
    <w:rsid w:val="00B908DB"/>
    <w:rsid w:val="00B915C0"/>
    <w:rsid w:val="00B93F9F"/>
    <w:rsid w:val="00B96D68"/>
    <w:rsid w:val="00B96EBB"/>
    <w:rsid w:val="00BA1A6D"/>
    <w:rsid w:val="00BA2110"/>
    <w:rsid w:val="00BA2A5D"/>
    <w:rsid w:val="00BB64A2"/>
    <w:rsid w:val="00BB6890"/>
    <w:rsid w:val="00BC0408"/>
    <w:rsid w:val="00BD225D"/>
    <w:rsid w:val="00BD4E4B"/>
    <w:rsid w:val="00BE1ED4"/>
    <w:rsid w:val="00BE456B"/>
    <w:rsid w:val="00BF0B46"/>
    <w:rsid w:val="00BF0E9D"/>
    <w:rsid w:val="00C07202"/>
    <w:rsid w:val="00C14D37"/>
    <w:rsid w:val="00C160E3"/>
    <w:rsid w:val="00C22260"/>
    <w:rsid w:val="00C22594"/>
    <w:rsid w:val="00C22B47"/>
    <w:rsid w:val="00C235DE"/>
    <w:rsid w:val="00C25E90"/>
    <w:rsid w:val="00C31B75"/>
    <w:rsid w:val="00C3469D"/>
    <w:rsid w:val="00C37347"/>
    <w:rsid w:val="00C37C27"/>
    <w:rsid w:val="00C41A92"/>
    <w:rsid w:val="00C4289B"/>
    <w:rsid w:val="00C43855"/>
    <w:rsid w:val="00C44179"/>
    <w:rsid w:val="00C476C2"/>
    <w:rsid w:val="00C50510"/>
    <w:rsid w:val="00C534F9"/>
    <w:rsid w:val="00C74CA1"/>
    <w:rsid w:val="00C74F30"/>
    <w:rsid w:val="00C757BF"/>
    <w:rsid w:val="00C77505"/>
    <w:rsid w:val="00C8118E"/>
    <w:rsid w:val="00C8475A"/>
    <w:rsid w:val="00C918C0"/>
    <w:rsid w:val="00C92A8C"/>
    <w:rsid w:val="00C95D10"/>
    <w:rsid w:val="00CA1F39"/>
    <w:rsid w:val="00CA26B1"/>
    <w:rsid w:val="00CA35F6"/>
    <w:rsid w:val="00CB27DD"/>
    <w:rsid w:val="00CB4BC2"/>
    <w:rsid w:val="00CB6F44"/>
    <w:rsid w:val="00CC0E2E"/>
    <w:rsid w:val="00CC11E4"/>
    <w:rsid w:val="00CE1146"/>
    <w:rsid w:val="00CE3F9E"/>
    <w:rsid w:val="00CE4AB1"/>
    <w:rsid w:val="00CF0960"/>
    <w:rsid w:val="00CF2EA3"/>
    <w:rsid w:val="00CF4AEB"/>
    <w:rsid w:val="00CF4D0C"/>
    <w:rsid w:val="00D00C92"/>
    <w:rsid w:val="00D20AA3"/>
    <w:rsid w:val="00D302A9"/>
    <w:rsid w:val="00D30320"/>
    <w:rsid w:val="00D30790"/>
    <w:rsid w:val="00D43183"/>
    <w:rsid w:val="00D5086B"/>
    <w:rsid w:val="00D52A35"/>
    <w:rsid w:val="00D535A9"/>
    <w:rsid w:val="00D5509B"/>
    <w:rsid w:val="00D57DA1"/>
    <w:rsid w:val="00D64D26"/>
    <w:rsid w:val="00D675D0"/>
    <w:rsid w:val="00D74CD4"/>
    <w:rsid w:val="00D82DFB"/>
    <w:rsid w:val="00D92DC1"/>
    <w:rsid w:val="00D93C2F"/>
    <w:rsid w:val="00D9653B"/>
    <w:rsid w:val="00DA0783"/>
    <w:rsid w:val="00DA758B"/>
    <w:rsid w:val="00DB21FD"/>
    <w:rsid w:val="00DC0CFF"/>
    <w:rsid w:val="00DC4256"/>
    <w:rsid w:val="00DC57E2"/>
    <w:rsid w:val="00DC6808"/>
    <w:rsid w:val="00DC7943"/>
    <w:rsid w:val="00DD3C4E"/>
    <w:rsid w:val="00DE0AEC"/>
    <w:rsid w:val="00DE1D77"/>
    <w:rsid w:val="00DF5727"/>
    <w:rsid w:val="00E021A9"/>
    <w:rsid w:val="00E06CCF"/>
    <w:rsid w:val="00E13B6F"/>
    <w:rsid w:val="00E15F81"/>
    <w:rsid w:val="00E20B63"/>
    <w:rsid w:val="00E21AA3"/>
    <w:rsid w:val="00E24219"/>
    <w:rsid w:val="00E253C0"/>
    <w:rsid w:val="00E325BA"/>
    <w:rsid w:val="00E34464"/>
    <w:rsid w:val="00E41EDC"/>
    <w:rsid w:val="00E44775"/>
    <w:rsid w:val="00E455F4"/>
    <w:rsid w:val="00E73110"/>
    <w:rsid w:val="00E75BEC"/>
    <w:rsid w:val="00E7602C"/>
    <w:rsid w:val="00E85867"/>
    <w:rsid w:val="00E8624D"/>
    <w:rsid w:val="00E872FC"/>
    <w:rsid w:val="00E91FCE"/>
    <w:rsid w:val="00E95F02"/>
    <w:rsid w:val="00E97E0D"/>
    <w:rsid w:val="00EB0194"/>
    <w:rsid w:val="00EB585C"/>
    <w:rsid w:val="00EB70DE"/>
    <w:rsid w:val="00EC10F0"/>
    <w:rsid w:val="00EC2C7B"/>
    <w:rsid w:val="00ED6FD1"/>
    <w:rsid w:val="00ED76A4"/>
    <w:rsid w:val="00EE031B"/>
    <w:rsid w:val="00EE1002"/>
    <w:rsid w:val="00EE3AE2"/>
    <w:rsid w:val="00EE3FAC"/>
    <w:rsid w:val="00EE53D8"/>
    <w:rsid w:val="00EF5DF9"/>
    <w:rsid w:val="00F02612"/>
    <w:rsid w:val="00F05DC2"/>
    <w:rsid w:val="00F07106"/>
    <w:rsid w:val="00F07AAF"/>
    <w:rsid w:val="00F10B4D"/>
    <w:rsid w:val="00F12E82"/>
    <w:rsid w:val="00F21325"/>
    <w:rsid w:val="00F2181F"/>
    <w:rsid w:val="00F241DC"/>
    <w:rsid w:val="00F25281"/>
    <w:rsid w:val="00F33FE5"/>
    <w:rsid w:val="00F34266"/>
    <w:rsid w:val="00F34FD9"/>
    <w:rsid w:val="00F36675"/>
    <w:rsid w:val="00F37390"/>
    <w:rsid w:val="00F406EC"/>
    <w:rsid w:val="00F41B5F"/>
    <w:rsid w:val="00F4237B"/>
    <w:rsid w:val="00F447A5"/>
    <w:rsid w:val="00F47BF2"/>
    <w:rsid w:val="00F55E01"/>
    <w:rsid w:val="00F5651F"/>
    <w:rsid w:val="00F573DE"/>
    <w:rsid w:val="00F611C0"/>
    <w:rsid w:val="00F67BF7"/>
    <w:rsid w:val="00F71FA9"/>
    <w:rsid w:val="00F7275B"/>
    <w:rsid w:val="00F74907"/>
    <w:rsid w:val="00F767C9"/>
    <w:rsid w:val="00F77C3F"/>
    <w:rsid w:val="00F848F5"/>
    <w:rsid w:val="00F959F4"/>
    <w:rsid w:val="00F95B60"/>
    <w:rsid w:val="00F95CDF"/>
    <w:rsid w:val="00FA410E"/>
    <w:rsid w:val="00FA6A22"/>
    <w:rsid w:val="00FB068A"/>
    <w:rsid w:val="00FB3052"/>
    <w:rsid w:val="00FB3976"/>
    <w:rsid w:val="00FB7712"/>
    <w:rsid w:val="00FB7ED8"/>
    <w:rsid w:val="00FC1669"/>
    <w:rsid w:val="00FC799F"/>
    <w:rsid w:val="00FD734A"/>
    <w:rsid w:val="00FE24B5"/>
    <w:rsid w:val="00FE2955"/>
    <w:rsid w:val="00FE7372"/>
    <w:rsid w:val="00FF3DA1"/>
    <w:rsid w:val="00FF4A45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CF85B4"/>
  <w14:defaultImageDpi w14:val="32767"/>
  <w15:docId w15:val="{976D839A-7CAA-484D-809E-0233FCF6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C0"/>
    <w:pPr>
      <w:spacing w:after="0" w:line="36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6062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58D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link w:val="Heading4Char"/>
    <w:uiPriority w:val="9"/>
    <w:qFormat/>
    <w:rsid w:val="009501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20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558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0F9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01C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01C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501C3"/>
  </w:style>
  <w:style w:type="character" w:styleId="Emphasis">
    <w:name w:val="Emphasis"/>
    <w:basedOn w:val="DefaultParagraphFont"/>
    <w:uiPriority w:val="20"/>
    <w:qFormat/>
    <w:rsid w:val="009501C3"/>
    <w:rPr>
      <w:i/>
      <w:iCs/>
    </w:rPr>
  </w:style>
  <w:style w:type="paragraph" w:styleId="BodyText">
    <w:name w:val="Body Text"/>
    <w:basedOn w:val="Normal"/>
    <w:link w:val="BodyTextChar"/>
    <w:uiPriority w:val="1"/>
    <w:rsid w:val="00606209"/>
    <w:pPr>
      <w:widowControl w:val="0"/>
      <w:spacing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0620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9501C3"/>
  </w:style>
  <w:style w:type="character" w:styleId="CommentReference">
    <w:name w:val="annotation reference"/>
    <w:basedOn w:val="DefaultParagraphFont"/>
    <w:uiPriority w:val="99"/>
    <w:semiHidden/>
    <w:unhideWhenUsed/>
    <w:rsid w:val="00950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C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1C3"/>
    <w:rPr>
      <w:color w:val="808080"/>
    </w:rPr>
  </w:style>
  <w:style w:type="paragraph" w:styleId="Revision">
    <w:name w:val="Revision"/>
    <w:hidden/>
    <w:uiPriority w:val="99"/>
    <w:semiHidden/>
    <w:rsid w:val="009501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1C3"/>
  </w:style>
  <w:style w:type="paragraph" w:styleId="Footer">
    <w:name w:val="footer"/>
    <w:basedOn w:val="Normal"/>
    <w:link w:val="Foot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1C3"/>
  </w:style>
  <w:style w:type="character" w:styleId="FollowedHyperlink">
    <w:name w:val="FollowedHyperlink"/>
    <w:basedOn w:val="DefaultParagraphFont"/>
    <w:uiPriority w:val="99"/>
    <w:semiHidden/>
    <w:unhideWhenUsed/>
    <w:rsid w:val="009501C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01C3"/>
  </w:style>
  <w:style w:type="character" w:styleId="Strong">
    <w:name w:val="Strong"/>
    <w:basedOn w:val="DefaultParagraphFont"/>
    <w:uiPriority w:val="22"/>
    <w:qFormat/>
    <w:rsid w:val="009501C3"/>
    <w:rPr>
      <w:b/>
      <w:bCs/>
    </w:rPr>
  </w:style>
  <w:style w:type="paragraph" w:styleId="ListParagraph">
    <w:name w:val="List Paragraph"/>
    <w:basedOn w:val="Normal"/>
    <w:uiPriority w:val="34"/>
    <w:qFormat/>
    <w:rsid w:val="009501C3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501C3"/>
  </w:style>
  <w:style w:type="character" w:customStyle="1" w:styleId="highwire-cite-metadata-pages">
    <w:name w:val="highwire-cite-metadata-pages"/>
    <w:basedOn w:val="DefaultParagraphFont"/>
    <w:rsid w:val="009501C3"/>
  </w:style>
  <w:style w:type="character" w:customStyle="1" w:styleId="highwire-cite-metadata-doi">
    <w:name w:val="highwire-cite-metadata-doi"/>
    <w:basedOn w:val="DefaultParagraphFont"/>
    <w:rsid w:val="009501C3"/>
  </w:style>
  <w:style w:type="character" w:customStyle="1" w:styleId="doilabel">
    <w:name w:val="doi_label"/>
    <w:basedOn w:val="DefaultParagraphFont"/>
    <w:rsid w:val="009501C3"/>
  </w:style>
  <w:style w:type="paragraph" w:styleId="Title">
    <w:name w:val="Title"/>
    <w:basedOn w:val="Normal"/>
    <w:next w:val="Normal"/>
    <w:link w:val="TitleChar"/>
    <w:uiPriority w:val="10"/>
    <w:qFormat/>
    <w:rsid w:val="00606209"/>
    <w:pPr>
      <w:spacing w:line="240" w:lineRule="auto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09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customStyle="1" w:styleId="Paragraph">
    <w:name w:val="Paragraph"/>
    <w:basedOn w:val="Normal"/>
    <w:link w:val="ParagraphChar"/>
    <w:qFormat/>
    <w:rsid w:val="003E7898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3E7898"/>
  </w:style>
  <w:style w:type="table" w:styleId="PlainTable4">
    <w:name w:val="Plain Table 4"/>
    <w:basedOn w:val="TableNormal"/>
    <w:uiPriority w:val="44"/>
    <w:rsid w:val="008B17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0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entifier">
    <w:name w:val="identifier"/>
    <w:basedOn w:val="DefaultParagraphFont"/>
    <w:rsid w:val="008543F0"/>
  </w:style>
  <w:style w:type="character" w:customStyle="1" w:styleId="id-label">
    <w:name w:val="id-label"/>
    <w:basedOn w:val="DefaultParagraphFont"/>
    <w:rsid w:val="005E19C1"/>
  </w:style>
  <w:style w:type="character" w:customStyle="1" w:styleId="citation-part">
    <w:name w:val="citation-part"/>
    <w:basedOn w:val="DefaultParagraphFont"/>
    <w:rsid w:val="00236FB0"/>
  </w:style>
  <w:style w:type="character" w:customStyle="1" w:styleId="docsum-pmid">
    <w:name w:val="docsum-pmid"/>
    <w:basedOn w:val="DefaultParagraphFont"/>
    <w:rsid w:val="00236F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7246C-9E4A-4AAD-BECE-596A0423E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lements;Ben Bradford</dc:creator>
  <cp:lastModifiedBy>chn off29</cp:lastModifiedBy>
  <cp:revision>4</cp:revision>
  <cp:lastPrinted>2019-11-01T13:35:00Z</cp:lastPrinted>
  <dcterms:created xsi:type="dcterms:W3CDTF">2020-08-28T22:53:00Z</dcterms:created>
  <dcterms:modified xsi:type="dcterms:W3CDTF">2021-01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bbd5f2-4b12-3886-9ade-99fc99abe805</vt:lpwstr>
  </property>
  <property fmtid="{D5CDD505-2E9C-101B-9397-08002B2CF9AE}" pid="24" name="Mendeley Citation Style_1">
    <vt:lpwstr>http://www.zotero.org/styles/apa</vt:lpwstr>
  </property>
</Properties>
</file>